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05F60" w14:textId="1B9A6707" w:rsidR="00736C2A" w:rsidRPr="00F13E85" w:rsidRDefault="00E5527E" w:rsidP="00736C2A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ppendix D</w:t>
      </w:r>
      <w:r w:rsidR="00736C2A">
        <w:rPr>
          <w:rFonts w:ascii="Times New Roman" w:hAnsi="Times New Roman" w:cs="Times New Roman"/>
          <w:b/>
          <w:bCs/>
          <w:lang w:val="en-GB"/>
        </w:rPr>
        <w:t>.</w:t>
      </w:r>
      <w:r w:rsidR="00736C2A" w:rsidRPr="00F13E85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36C2A" w:rsidRPr="00F13E85">
        <w:rPr>
          <w:rFonts w:ascii="Times New Roman" w:hAnsi="Times New Roman" w:cs="Times New Roman"/>
          <w:lang w:val="en-GB"/>
        </w:rPr>
        <w:t xml:space="preserve">Researcher reflexivity. </w:t>
      </w:r>
    </w:p>
    <w:p w14:paraId="13C7977B" w14:textId="77777777" w:rsidR="00736C2A" w:rsidRPr="00F13E85" w:rsidRDefault="00736C2A" w:rsidP="00736C2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13E85">
        <w:rPr>
          <w:rFonts w:ascii="Times New Roman" w:hAnsi="Times New Roman" w:cs="Times New Roman"/>
          <w:lang w:val="en-GB"/>
        </w:rPr>
        <w:t xml:space="preserve">This reflexivity highlights how VVO's personal background and professional experiences may have shaped the collection and the interpretation of the qualitative data. </w:t>
      </w:r>
    </w:p>
    <w:p w14:paraId="6B0B0699" w14:textId="77777777" w:rsidR="00736C2A" w:rsidRPr="00F13E85" w:rsidRDefault="00736C2A" w:rsidP="00736C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13E85">
        <w:rPr>
          <w:rFonts w:ascii="Times New Roman" w:hAnsi="Times New Roman" w:cs="Times New Roman"/>
          <w:lang w:val="en-GB"/>
        </w:rPr>
        <w:t>The main researcher (VVO) is a female in her late twenties, based in Belgium, with a background in physiotherapy and health promotion. She is a PhD fellow in the health promotion unit at Ghent University, with a genuine interest in school-related sedentary behaviour among adolescents. The aim of her PhD is to investigate strategies to reduce pupils’ sedentary behaviour in secondary schools. At her office, VVO uses a sit-to-stand desk daily, which may have led to expectations regarding the success of such interventions. Being closely connected to adolescents (as a gymnastics coach) and teachers in her personal life gives her some insights into their real-world experiences, though this also required caution to avoid letting prior assumptions influence the interpretation of data</w:t>
      </w:r>
      <w:r w:rsidRPr="00F13E8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A10704D" w14:textId="77777777" w:rsidR="009E4BDA" w:rsidRPr="00736C2A" w:rsidRDefault="009E4BDA">
      <w:pPr>
        <w:rPr>
          <w:lang w:val="en-GB"/>
        </w:rPr>
      </w:pPr>
    </w:p>
    <w:sectPr w:rsidR="009E4BDA" w:rsidRPr="00736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C2A"/>
    <w:rsid w:val="000F5D60"/>
    <w:rsid w:val="00181192"/>
    <w:rsid w:val="006A7656"/>
    <w:rsid w:val="00720D82"/>
    <w:rsid w:val="00736C2A"/>
    <w:rsid w:val="00770713"/>
    <w:rsid w:val="009D5A34"/>
    <w:rsid w:val="009E4BDA"/>
    <w:rsid w:val="00BE72DE"/>
    <w:rsid w:val="00CC6565"/>
    <w:rsid w:val="00E5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69AD9"/>
  <w15:chartTrackingRefBased/>
  <w15:docId w15:val="{95618530-D791-46CC-B884-0073E8228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36C2A"/>
    <w:pPr>
      <w:spacing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736C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36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36C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36C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36C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36C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36C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36C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36C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36C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36C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36C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36C2A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36C2A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36C2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36C2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36C2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36C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36C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36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36C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36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36C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36C2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36C2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36C2A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36C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36C2A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36C2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Van Oeckel</dc:creator>
  <cp:keywords/>
  <dc:description/>
  <cp:lastModifiedBy>Veerle Van Oeckel</cp:lastModifiedBy>
  <cp:revision>4</cp:revision>
  <dcterms:created xsi:type="dcterms:W3CDTF">2025-03-20T13:25:00Z</dcterms:created>
  <dcterms:modified xsi:type="dcterms:W3CDTF">2025-08-04T14:24:00Z</dcterms:modified>
</cp:coreProperties>
</file>